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6408" w:rsidRPr="00EE182B" w:rsidRDefault="00E26408" w:rsidP="00E26408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E182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EE182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. </w:t>
      </w:r>
      <w:r w:rsidRPr="00EE182B">
        <w:rPr>
          <w:rFonts w:ascii="Times New Roman" w:hAnsi="Times New Roman" w:cs="Times New Roman"/>
          <w:bCs/>
          <w:sz w:val="24"/>
          <w:szCs w:val="24"/>
          <w:lang w:val="en-US"/>
        </w:rPr>
        <w:t>Genes included in StellARray.</w:t>
      </w:r>
    </w:p>
    <w:tbl>
      <w:tblPr>
        <w:tblStyle w:val="TableGrid"/>
        <w:tblW w:w="8897" w:type="dxa"/>
        <w:tblInd w:w="170" w:type="dxa"/>
        <w:tblLook w:val="04A0"/>
      </w:tblPr>
      <w:tblGrid>
        <w:gridCol w:w="1384"/>
        <w:gridCol w:w="5812"/>
        <w:gridCol w:w="1701"/>
      </w:tblGrid>
      <w:tr w:rsidR="00E26408" w:rsidRPr="00EE182B" w:rsidTr="008C1ADA">
        <w:tc>
          <w:tcPr>
            <w:tcW w:w="1384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5812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ull name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CBI gene ID</w:t>
            </w:r>
          </w:p>
        </w:tc>
      </w:tr>
      <w:tr w:rsidR="00E26408" w:rsidRPr="00EE182B" w:rsidTr="008C1ADA">
        <w:tc>
          <w:tcPr>
            <w:tcW w:w="1384" w:type="dxa"/>
            <w:tcBorders>
              <w:top w:val="single" w:sz="18" w:space="0" w:color="auto"/>
            </w:tcBorders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Acaa1b</w:t>
            </w:r>
          </w:p>
        </w:tc>
        <w:tc>
          <w:tcPr>
            <w:tcW w:w="5812" w:type="dxa"/>
            <w:tcBorders>
              <w:top w:val="single" w:sz="18" w:space="0" w:color="auto"/>
            </w:tcBorders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Acetyl-Coenzyme A acyltransferase 1B  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674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Apc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Adenomatosis</w:t>
            </w:r>
            <w:proofErr w:type="spellEnd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 polyposis coli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11789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proofErr w:type="spellStart"/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Atm</w:t>
            </w:r>
            <w:proofErr w:type="spellEnd"/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Ataxia </w:t>
            </w:r>
            <w:proofErr w:type="spellStart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telangiectasia</w:t>
            </w:r>
            <w:proofErr w:type="spellEnd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 mutated homolog (</w:t>
            </w:r>
            <w:r w:rsidRPr="00EE182B">
              <w:rPr>
                <w:rFonts w:ascii="Times New Roman" w:hAnsi="Times New Roman" w:cs="Times New Roman"/>
                <w:i/>
                <w:sz w:val="20"/>
                <w:szCs w:val="20"/>
              </w:rPr>
              <w:t>human</w:t>
            </w: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11920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Axin2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Axin2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12006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Bhlhb9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Basic helix-loop-helix domain containing, class B9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70237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Bmp3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Bone morphogenetic protein 3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075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Cacna1g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Calcium channel, voltage-dependent, T type, alpha 1G subunit 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12291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Casp8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Caspase</w:t>
            </w:r>
            <w:proofErr w:type="spellEnd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 8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12370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Ccar1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Cell division cycle and apoptosis regulator 1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500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Ccnd1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E18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clin</w:t>
            </w:r>
            <w:proofErr w:type="spellEnd"/>
            <w:r w:rsidRPr="00EE18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1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43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Cdh1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Cadherin 1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12550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Cdh13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Cadherin 13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54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Cdh3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Cadherin 3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12560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Cdkn1b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Cyclin-dependent </w:t>
            </w:r>
            <w:proofErr w:type="spellStart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  <w:proofErr w:type="spellEnd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 inhibitor 1B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76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Cdkn2a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Cyclin-dependent </w:t>
            </w:r>
            <w:proofErr w:type="spellStart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  <w:proofErr w:type="spellEnd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 inhibitor 2A 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78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Cdkn2b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Cyclin-dependent </w:t>
            </w:r>
            <w:proofErr w:type="spellStart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  <w:proofErr w:type="spellEnd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 inhibitor 2B (p15, inhibits CDK4)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79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Cdx1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Caudal type </w:t>
            </w:r>
            <w:proofErr w:type="spellStart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homeo</w:t>
            </w:r>
            <w:proofErr w:type="spellEnd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 box 1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12590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Chd5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Chromodomain</w:t>
            </w:r>
            <w:proofErr w:type="spellEnd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helicase</w:t>
            </w:r>
            <w:proofErr w:type="spellEnd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 DNA binding protein 5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610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Chfr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Checkpoint with </w:t>
            </w:r>
            <w:proofErr w:type="spellStart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forkhead</w:t>
            </w:r>
            <w:proofErr w:type="spellEnd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 and ring finger domains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600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Crabp1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Cellular retinoic acid binding protein I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03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Ctnnb1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Catenin (cadherin associated protein), beta 1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12387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Dapk1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Death associated protein </w:t>
            </w:r>
            <w:proofErr w:type="spellStart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  <w:proofErr w:type="spellEnd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 1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69635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Dfna5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Ddeafness</w:t>
            </w:r>
            <w:proofErr w:type="spellEnd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autosomal</w:t>
            </w:r>
            <w:proofErr w:type="spellEnd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 dominant 5 homolog (</w:t>
            </w:r>
            <w:r w:rsidRPr="00EE182B">
              <w:rPr>
                <w:rFonts w:ascii="Times New Roman" w:hAnsi="Times New Roman" w:cs="Times New Roman"/>
                <w:i/>
                <w:sz w:val="20"/>
                <w:szCs w:val="20"/>
              </w:rPr>
              <w:t>human</w:t>
            </w: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54722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Dkk1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Dickkopf homolog 1 (</w:t>
            </w:r>
            <w:r w:rsidRPr="00EE182B">
              <w:rPr>
                <w:rFonts w:ascii="Times New Roman" w:hAnsi="Times New Roman" w:cs="Times New Roman"/>
                <w:i/>
                <w:sz w:val="20"/>
                <w:szCs w:val="20"/>
              </w:rPr>
              <w:t>Xenopus laevis</w:t>
            </w: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80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Dkk2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Dickkopf homolog 2 (</w:t>
            </w:r>
            <w:r w:rsidRPr="00EE182B">
              <w:rPr>
                <w:rFonts w:ascii="Times New Roman" w:hAnsi="Times New Roman" w:cs="Times New Roman"/>
                <w:i/>
                <w:sz w:val="20"/>
                <w:szCs w:val="20"/>
              </w:rPr>
              <w:t>Xenopus laevis</w:t>
            </w: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56811</w:t>
            </w:r>
          </w:p>
        </w:tc>
      </w:tr>
      <w:tr w:rsidR="00E26408" w:rsidRPr="00EE182B" w:rsidTr="008C1ADA">
        <w:tc>
          <w:tcPr>
            <w:tcW w:w="1384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Dkk3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Dickkopf homolog 3 (</w:t>
            </w:r>
            <w:r w:rsidRPr="00EE182B">
              <w:rPr>
                <w:rFonts w:ascii="Times New Roman" w:hAnsi="Times New Roman" w:cs="Times New Roman"/>
                <w:i/>
                <w:sz w:val="20"/>
                <w:szCs w:val="20"/>
              </w:rPr>
              <w:t>Xenopus laevis</w:t>
            </w: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781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Dnmt1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DNA </w:t>
            </w:r>
            <w:proofErr w:type="spellStart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methyltransferase</w:t>
            </w:r>
            <w:proofErr w:type="spellEnd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 (cytosine-5) 1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13433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Dnmt3a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DNA </w:t>
            </w:r>
            <w:proofErr w:type="spellStart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methyltransferase</w:t>
            </w:r>
            <w:proofErr w:type="spellEnd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 3A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35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Dnmt3b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DNA </w:t>
            </w:r>
            <w:proofErr w:type="spellStart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methyltransferase</w:t>
            </w:r>
            <w:proofErr w:type="spellEnd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 3B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36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Eps8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Epidermal growth factor receptor pathway substrate 8 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60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Esr1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Estrogen receptor 1 (alpha)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82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proofErr w:type="spellStart"/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Evl</w:t>
            </w:r>
            <w:proofErr w:type="spellEnd"/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Ena</w:t>
            </w:r>
            <w:proofErr w:type="spellEnd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-vasodilator stimulated </w:t>
            </w:r>
            <w:proofErr w:type="spellStart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phosphoprotein</w:t>
            </w:r>
            <w:proofErr w:type="spellEnd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26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Fzd10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Frizzled homolog 10 (</w:t>
            </w:r>
            <w:r w:rsidRPr="00EE182B">
              <w:rPr>
                <w:rFonts w:ascii="Times New Roman" w:hAnsi="Times New Roman" w:cs="Times New Roman"/>
                <w:i/>
                <w:sz w:val="20"/>
                <w:szCs w:val="20"/>
              </w:rPr>
              <w:t>Drosophila</w:t>
            </w: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93897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Fzd2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Frizzled homolog 2 (</w:t>
            </w:r>
            <w:r w:rsidRPr="00EE182B">
              <w:rPr>
                <w:rFonts w:ascii="Times New Roman" w:hAnsi="Times New Roman" w:cs="Times New Roman"/>
                <w:i/>
                <w:sz w:val="20"/>
                <w:szCs w:val="20"/>
              </w:rPr>
              <w:t>Drosophila</w:t>
            </w: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265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Fzd8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Frizzled homolog 8 (</w:t>
            </w:r>
            <w:r w:rsidRPr="00EE182B">
              <w:rPr>
                <w:rFonts w:ascii="Times New Roman" w:hAnsi="Times New Roman" w:cs="Times New Roman"/>
                <w:i/>
                <w:sz w:val="20"/>
                <w:szCs w:val="20"/>
              </w:rPr>
              <w:t>Drosophila</w:t>
            </w: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70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Gata4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GATA binding protein 4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63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Gata5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GATA binding protein 5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64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Gstp1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Glutathione S-</w:t>
            </w:r>
            <w:proofErr w:type="spellStart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transferase</w:t>
            </w:r>
            <w:proofErr w:type="spellEnd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, pi 1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70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Hdac1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Histone</w:t>
            </w:r>
            <w:proofErr w:type="spellEnd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deacetylase</w:t>
            </w:r>
            <w:proofErr w:type="spellEnd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 1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433759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Hdac3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Histone</w:t>
            </w:r>
            <w:proofErr w:type="spellEnd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deacetylase</w:t>
            </w:r>
            <w:proofErr w:type="spellEnd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 3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83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Hic1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Hypermethylated in cancer 1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48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proofErr w:type="spellStart"/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Hltf</w:t>
            </w:r>
            <w:proofErr w:type="spellEnd"/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Helicase</w:t>
            </w:r>
            <w:proofErr w:type="spellEnd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-like transcription factor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20585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Hoxd1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Homeo</w:t>
            </w:r>
            <w:proofErr w:type="spellEnd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 box D1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29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Hpgd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Hydroxyprostaglandin</w:t>
            </w:r>
            <w:proofErr w:type="spellEnd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dehydrogenase</w:t>
            </w:r>
            <w:proofErr w:type="spellEnd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 15 (NAD) 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46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Hs3st2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Heparan</w:t>
            </w:r>
            <w:proofErr w:type="spellEnd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 sulfate (glucosamine) 3-O-sulfotransferase 2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195646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Id4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Inhibitor of DNA binding 4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04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Igf2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Insulin-like growth factor 2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16002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Igfbp3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Insulin-like growth factor binding protein 3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09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Mal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Myelin and lymphocyte protein, T-cell differentiation protein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53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Mbd2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Methyl-CpG binding domain protein 2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91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Mbd4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methyl-CpG binding domain protein 4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93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Mgmt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O-6-methylguanine-DNA </w:t>
            </w:r>
            <w:proofErr w:type="spellStart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methyltransferase</w:t>
            </w:r>
            <w:proofErr w:type="spellEnd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14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Mlh1 </w:t>
            </w:r>
            <w:r w:rsidRPr="00EE1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D)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MutL homolog 1 (</w:t>
            </w:r>
            <w:r w:rsidRPr="00EE182B">
              <w:rPr>
                <w:rFonts w:ascii="Times New Roman" w:hAnsi="Times New Roman" w:cs="Times New Roman"/>
                <w:i/>
                <w:sz w:val="20"/>
                <w:szCs w:val="20"/>
              </w:rPr>
              <w:t>E. coli</w:t>
            </w: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50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proofErr w:type="spellStart"/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Mthfr</w:t>
            </w:r>
            <w:proofErr w:type="spellEnd"/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5,10-methylenetetrahydrofolate </w:t>
            </w:r>
            <w:proofErr w:type="spellStart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reductase</w:t>
            </w:r>
            <w:proofErr w:type="spellEnd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17769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Muc1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E18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in</w:t>
            </w:r>
            <w:proofErr w:type="spellEnd"/>
            <w:r w:rsidRPr="00EE18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, </w:t>
            </w:r>
            <w:proofErr w:type="spellStart"/>
            <w:r w:rsidRPr="00EE18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EE18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29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lastRenderedPageBreak/>
              <w:t>Myod1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Myogenic</w:t>
            </w:r>
            <w:proofErr w:type="spellEnd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 differentiation 1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17927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eurog1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neurogenin</w:t>
            </w:r>
            <w:proofErr w:type="spellEnd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 1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18014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ax6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Paired box gene 6 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08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rdm2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PR domain containing 2, with ZNF domain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110593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rom1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Prominin</w:t>
            </w:r>
            <w:proofErr w:type="spellEnd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 1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26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proofErr w:type="spellStart"/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ten</w:t>
            </w:r>
            <w:proofErr w:type="spellEnd"/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Phosphatase</w:t>
            </w:r>
            <w:proofErr w:type="spellEnd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tensin</w:t>
            </w:r>
            <w:proofErr w:type="spellEnd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 homolog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11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proofErr w:type="spellStart"/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ycard</w:t>
            </w:r>
            <w:proofErr w:type="spellEnd"/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PYD and CARD domain containing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66824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proofErr w:type="spellStart"/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Rarb</w:t>
            </w:r>
            <w:proofErr w:type="spellEnd"/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Retinoic acid receptor, beta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772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Rasgrf2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RAS protein-specific guanine nucleotide-releasing factor 2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18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Rassf1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Ras association (</w:t>
            </w:r>
            <w:proofErr w:type="spellStart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RalGDS</w:t>
            </w:r>
            <w:proofErr w:type="spellEnd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/AF-6) domain family member 1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289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Rassf2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Ras association (</w:t>
            </w:r>
            <w:proofErr w:type="spellStart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RalGDS</w:t>
            </w:r>
            <w:proofErr w:type="spellEnd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/AF-6) domain family member 2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215653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Rb1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Retinoblastoma 1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19645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Rbp1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Retinol binding protein 1, cellular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59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Rprm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Reprimo, TP53 dependent G2 arrest mediator candidate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874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Runx3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Runt related transcription factor 3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99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S100a4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S100 calcium binding protein A4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20198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Sfrp1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Secreted frizzled-related protein 1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20377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Sfrp2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Secreted frizzled-related protein 2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20319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Sfrp4</w:t>
            </w:r>
            <w:r w:rsidRPr="00EE1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D)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Secreted frizzled-related protein 4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20379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Sfrp5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Secreted frizzled-related sequence protein 5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612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Slc5a8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Solute carrier family 5 (iodide transporter), member 8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216225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Socs1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Suppressor of cytokine signaling 1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03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Socs3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Suppressor of cytokine signaling 3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12702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proofErr w:type="spellStart"/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Sparc</w:t>
            </w:r>
            <w:proofErr w:type="spellEnd"/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Secreted acidic </w:t>
            </w:r>
            <w:proofErr w:type="spellStart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cysteine</w:t>
            </w:r>
            <w:proofErr w:type="spellEnd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 rich glycoprotein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20692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Stk4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Serine/</w:t>
            </w:r>
            <w:proofErr w:type="spellStart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threonine</w:t>
            </w:r>
            <w:proofErr w:type="spellEnd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  <w:proofErr w:type="spellEnd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 4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231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Tagln2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Transgelin</w:t>
            </w:r>
            <w:proofErr w:type="spellEnd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 2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46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Tcf7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Ttranscription</w:t>
            </w:r>
            <w:proofErr w:type="spellEnd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 factor 7, T-cell specific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21414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Thbs1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Thrombospondin</w:t>
            </w:r>
            <w:proofErr w:type="spellEnd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 1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25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Timp3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Tissue inhibitor of metalloproteinase 3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59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Tmeff2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Transmembrane</w:t>
            </w:r>
            <w:proofErr w:type="spellEnd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 protein with EGF-like and two </w:t>
            </w:r>
            <w:proofErr w:type="spellStart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follistatin</w:t>
            </w:r>
            <w:proofErr w:type="spellEnd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-like domains 2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56363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Trp53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Transformation related protein 53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22059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Tusc3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Tumor suppressor candidate 3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286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Uchl1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Ubiquitin</w:t>
            </w:r>
            <w:proofErr w:type="spellEnd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carboxy</w:t>
            </w:r>
            <w:proofErr w:type="spellEnd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-terminal </w:t>
            </w:r>
            <w:proofErr w:type="spellStart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hydrolase</w:t>
            </w:r>
            <w:proofErr w:type="spellEnd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 L1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22223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Unc5c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Unc-5 homolog C (</w:t>
            </w:r>
            <w:r w:rsidRPr="00EE182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EE182B">
              <w:rPr>
                <w:rFonts w:ascii="Times New Roman" w:hAnsi="Times New Roman" w:cs="Times New Roman"/>
                <w:i/>
                <w:sz w:val="20"/>
                <w:szCs w:val="20"/>
              </w:rPr>
              <w:t>elegans</w:t>
            </w:r>
            <w:proofErr w:type="spellEnd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22253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Wif1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Wnt inhibitory factor 1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17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Vim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Vimentin</w:t>
            </w:r>
            <w:proofErr w:type="spellEnd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22352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Wnt3a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Wngless</w:t>
            </w:r>
            <w:proofErr w:type="spellEnd"/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-related MMTV integration site 3A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16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Wnt5a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Wingless-related MMTV integration site 5A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>22418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Wnt5b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sz w:val="20"/>
                <w:szCs w:val="20"/>
              </w:rPr>
              <w:t xml:space="preserve">Wingless-related MMTV integration site 5B  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19</w:t>
            </w: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genomic3 </w:t>
            </w:r>
            <w:r w:rsidRPr="00EE1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26408" w:rsidRPr="00EE182B" w:rsidTr="008C1ADA">
        <w:tc>
          <w:tcPr>
            <w:tcW w:w="1384" w:type="dxa"/>
            <w:vAlign w:val="center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Rn18s </w:t>
            </w:r>
            <w:r w:rsidRPr="00EE1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5812" w:type="dxa"/>
            <w:vAlign w:val="bottom"/>
          </w:tcPr>
          <w:p w:rsidR="00E26408" w:rsidRPr="00EE182B" w:rsidRDefault="00E26408" w:rsidP="008C1A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S ribosomal RNA</w:t>
            </w:r>
          </w:p>
        </w:tc>
        <w:tc>
          <w:tcPr>
            <w:tcW w:w="1701" w:type="dxa"/>
            <w:vAlign w:val="bottom"/>
          </w:tcPr>
          <w:p w:rsidR="00E26408" w:rsidRPr="00EE182B" w:rsidRDefault="00E26408" w:rsidP="008C1A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E26408" w:rsidRPr="00EE182B" w:rsidRDefault="00E26408" w:rsidP="00E2640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E182B">
        <w:rPr>
          <w:rFonts w:ascii="Times New Roman" w:hAnsi="Times New Roman" w:cs="Times New Roman"/>
          <w:sz w:val="24"/>
          <w:szCs w:val="24"/>
          <w:lang w:val="en-US"/>
        </w:rPr>
        <w:t>#, Control genes in StellARray plate</w:t>
      </w:r>
    </w:p>
    <w:p w:rsidR="00113512" w:rsidRPr="00E26408" w:rsidRDefault="00E26408">
      <w:pPr>
        <w:rPr>
          <w:lang w:val="en-US"/>
        </w:rPr>
      </w:pPr>
    </w:p>
    <w:sectPr w:rsidR="00113512" w:rsidRPr="00E26408" w:rsidSect="004C7C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E26408"/>
    <w:rsid w:val="00077916"/>
    <w:rsid w:val="00214CBB"/>
    <w:rsid w:val="004C7C5F"/>
    <w:rsid w:val="006927F2"/>
    <w:rsid w:val="00841081"/>
    <w:rsid w:val="00E264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4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6408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4</Words>
  <Characters>4246</Characters>
  <Application>Microsoft Office Word</Application>
  <DocSecurity>0</DocSecurity>
  <Lines>35</Lines>
  <Paragraphs>9</Paragraphs>
  <ScaleCrop>false</ScaleCrop>
  <Company>University Of Helsinki</Company>
  <LinksUpToDate>false</LinksUpToDate>
  <CharactersWithSpaces>47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pussil</dc:creator>
  <cp:keywords/>
  <dc:description/>
  <cp:lastModifiedBy>mepussil</cp:lastModifiedBy>
  <cp:revision>1</cp:revision>
  <dcterms:created xsi:type="dcterms:W3CDTF">2013-09-10T10:44:00Z</dcterms:created>
  <dcterms:modified xsi:type="dcterms:W3CDTF">2013-09-10T10:44:00Z</dcterms:modified>
</cp:coreProperties>
</file>